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3D99F5" w14:textId="2342744D" w:rsidR="00562FDC" w:rsidRPr="00827747" w:rsidRDefault="00562FDC" w:rsidP="00562FDC">
      <w:pPr>
        <w:spacing w:before="0" w:after="0"/>
      </w:pPr>
      <w:r w:rsidRPr="0080583A">
        <w:rPr>
          <w:b/>
          <w:bCs/>
        </w:rPr>
        <w:t>S</w:t>
      </w:r>
      <w:r>
        <w:rPr>
          <w:b/>
          <w:bCs/>
        </w:rPr>
        <w:t>4</w:t>
      </w:r>
      <w:r w:rsidR="001941B1">
        <w:rPr>
          <w:b/>
          <w:bCs/>
        </w:rPr>
        <w:t xml:space="preserve"> Table</w:t>
      </w:r>
      <w:r w:rsidRPr="0080583A">
        <w:rPr>
          <w:b/>
          <w:bCs/>
        </w:rPr>
        <w:t>.</w:t>
      </w:r>
      <w:r>
        <w:t xml:space="preserve"> </w:t>
      </w:r>
      <w:r w:rsidRPr="00A312C4">
        <w:rPr>
          <w:b/>
          <w:bCs/>
        </w:rPr>
        <w:t xml:space="preserve"> Performance comparison </w:t>
      </w:r>
      <w:r>
        <w:rPr>
          <w:b/>
          <w:bCs/>
        </w:rPr>
        <w:t>with shallow learning (SVM) models.</w:t>
      </w:r>
      <w:r>
        <w:t xml:space="preserve"> We contrast validation and test accuracy for our trained </w:t>
      </w:r>
      <w:proofErr w:type="spellStart"/>
      <w:r>
        <w:t>ResNet</w:t>
      </w:r>
      <w:proofErr w:type="spellEnd"/>
      <w:r>
        <w:t xml:space="preserve"> model (see also Table 1) with accuracy metrics for radial basis function (RBF) SVMs train</w:t>
      </w:r>
      <w:r w:rsidR="001941B1">
        <w:t xml:space="preserve">ed on colony metric data (Figs 3 and </w:t>
      </w:r>
      <w:r>
        <w:t xml:space="preserve">4) and on features extracted from the trained </w:t>
      </w:r>
      <w:proofErr w:type="spellStart"/>
      <w:r>
        <w:t>ResNet</w:t>
      </w:r>
      <w:proofErr w:type="spellEnd"/>
      <w:r>
        <w:t xml:space="preserve"> model. See methods for details of SVM models and feature extraction.</w:t>
      </w:r>
    </w:p>
    <w:p w14:paraId="45482D1C" w14:textId="77777777" w:rsidR="00562FDC" w:rsidRDefault="00562FDC" w:rsidP="00562FDC">
      <w:pPr>
        <w:spacing w:before="0" w:after="0"/>
      </w:pPr>
    </w:p>
    <w:p w14:paraId="7CF77498" w14:textId="17DA6374" w:rsidR="00562FDC" w:rsidRPr="0080583A" w:rsidRDefault="001941B1" w:rsidP="00562FDC">
      <w:pPr>
        <w:spacing w:before="0" w:after="0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Table A.</w:t>
      </w:r>
      <w:r w:rsidR="00562FDC" w:rsidRPr="0080583A">
        <w:rPr>
          <w:b/>
          <w:bCs/>
          <w:color w:val="000000" w:themeColor="text1"/>
        </w:rPr>
        <w:t xml:space="preserve"> ANOVA of </w:t>
      </w:r>
      <w:r w:rsidR="00562FDC">
        <w:rPr>
          <w:b/>
          <w:bCs/>
          <w:color w:val="000000" w:themeColor="text1"/>
        </w:rPr>
        <w:t>T</w:t>
      </w:r>
      <w:r w:rsidR="00562FDC" w:rsidRPr="00CA5E9F">
        <w:rPr>
          <w:b/>
          <w:bCs/>
          <w:color w:val="000000" w:themeColor="text1"/>
        </w:rPr>
        <w:t>able 2.</w:t>
      </w:r>
      <w:r w:rsidR="00562FDC" w:rsidRPr="0080583A">
        <w:rPr>
          <w:b/>
          <w:bCs/>
          <w:color w:val="000000" w:themeColor="text1"/>
        </w:rPr>
        <w:t xml:space="preserve"> </w:t>
      </w:r>
    </w:p>
    <w:tbl>
      <w:tblPr>
        <w:tblStyle w:val="TableGrid"/>
        <w:tblpPr w:leftFromText="180" w:rightFromText="180" w:vertAnchor="text" w:tblpY="1"/>
        <w:tblW w:w="9503" w:type="dxa"/>
        <w:tblLook w:val="04A0" w:firstRow="1" w:lastRow="0" w:firstColumn="1" w:lastColumn="0" w:noHBand="0" w:noVBand="1"/>
      </w:tblPr>
      <w:tblGrid>
        <w:gridCol w:w="2906"/>
        <w:gridCol w:w="1959"/>
        <w:gridCol w:w="701"/>
        <w:gridCol w:w="1830"/>
        <w:gridCol w:w="2107"/>
      </w:tblGrid>
      <w:tr w:rsidR="00562FDC" w:rsidRPr="0080583A" w14:paraId="417975AA" w14:textId="77777777" w:rsidTr="00AA6B97">
        <w:tc>
          <w:tcPr>
            <w:tcW w:w="0" w:type="auto"/>
            <w:hideMark/>
          </w:tcPr>
          <w:p w14:paraId="3C40DADD" w14:textId="77777777" w:rsidR="00562FDC" w:rsidRPr="0080583A" w:rsidRDefault="00562FDC" w:rsidP="00AA6B97">
            <w:pPr>
              <w:spacing w:before="0" w:after="0"/>
              <w:rPr>
                <w:b/>
                <w:bCs/>
                <w:color w:val="000000" w:themeColor="text1"/>
              </w:rPr>
            </w:pPr>
            <w:r w:rsidRPr="0080583A">
              <w:rPr>
                <w:b/>
                <w:bCs/>
                <w:color w:val="000000" w:themeColor="text1"/>
              </w:rPr>
              <w:t>ANOVA</w:t>
            </w:r>
          </w:p>
        </w:tc>
        <w:tc>
          <w:tcPr>
            <w:tcW w:w="0" w:type="auto"/>
            <w:hideMark/>
          </w:tcPr>
          <w:p w14:paraId="1F191C7D" w14:textId="77777777" w:rsidR="00562FDC" w:rsidRPr="0080583A" w:rsidRDefault="00562FDC" w:rsidP="00AA6B97">
            <w:pPr>
              <w:spacing w:before="0" w:after="0"/>
              <w:rPr>
                <w:b/>
                <w:bCs/>
                <w:color w:val="000000" w:themeColor="text1"/>
              </w:rPr>
            </w:pPr>
            <w:r w:rsidRPr="0080583A">
              <w:rPr>
                <w:rFonts w:ascii="Segoe UI" w:hAnsi="Segoe UI" w:cs="Segoe UI"/>
                <w:b/>
                <w:bCs/>
                <w:color w:val="000000" w:themeColor="text1"/>
                <w:sz w:val="21"/>
                <w:szCs w:val="21"/>
              </w:rPr>
              <w:t xml:space="preserve">   </w:t>
            </w:r>
            <w:proofErr w:type="spellStart"/>
            <w:r w:rsidRPr="0080583A">
              <w:rPr>
                <w:rFonts w:ascii="Segoe UI" w:hAnsi="Segoe UI" w:cs="Segoe UI"/>
                <w:b/>
                <w:bCs/>
                <w:color w:val="000000" w:themeColor="text1"/>
                <w:sz w:val="21"/>
                <w:szCs w:val="21"/>
              </w:rPr>
              <w:t>sum_sq</w:t>
            </w:r>
            <w:proofErr w:type="spellEnd"/>
          </w:p>
        </w:tc>
        <w:tc>
          <w:tcPr>
            <w:tcW w:w="0" w:type="auto"/>
            <w:hideMark/>
          </w:tcPr>
          <w:p w14:paraId="2166B6D6" w14:textId="77777777" w:rsidR="00562FDC" w:rsidRPr="0080583A" w:rsidRDefault="00562FDC" w:rsidP="00AA6B97">
            <w:pPr>
              <w:spacing w:before="0" w:after="0"/>
              <w:rPr>
                <w:b/>
                <w:bCs/>
                <w:color w:val="000000" w:themeColor="text1"/>
              </w:rPr>
            </w:pPr>
            <w:proofErr w:type="spellStart"/>
            <w:r w:rsidRPr="0080583A">
              <w:rPr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7C80F7E5" w14:textId="77777777" w:rsidR="00562FDC" w:rsidRPr="0080583A" w:rsidRDefault="00562FDC" w:rsidP="00AA6B97">
            <w:pPr>
              <w:spacing w:before="0" w:after="0"/>
              <w:rPr>
                <w:b/>
                <w:bCs/>
                <w:color w:val="000000" w:themeColor="text1"/>
              </w:rPr>
            </w:pPr>
            <w:r w:rsidRPr="0080583A">
              <w:rPr>
                <w:b/>
                <w:bCs/>
                <w:color w:val="000000" w:themeColor="text1"/>
              </w:rPr>
              <w:t>F</w:t>
            </w:r>
          </w:p>
        </w:tc>
        <w:tc>
          <w:tcPr>
            <w:tcW w:w="0" w:type="auto"/>
          </w:tcPr>
          <w:p w14:paraId="7AB30952" w14:textId="77777777" w:rsidR="00562FDC" w:rsidRPr="0080583A" w:rsidRDefault="00562FDC" w:rsidP="00AA6B97">
            <w:pPr>
              <w:spacing w:before="0" w:after="0"/>
              <w:rPr>
                <w:b/>
                <w:bCs/>
                <w:color w:val="000000" w:themeColor="text1"/>
              </w:rPr>
            </w:pPr>
            <w:r w:rsidRPr="0080583A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562FDC" w:rsidRPr="0080583A" w14:paraId="4DD6EDD3" w14:textId="77777777" w:rsidTr="00AA6B97">
        <w:tc>
          <w:tcPr>
            <w:tcW w:w="0" w:type="auto"/>
            <w:hideMark/>
          </w:tcPr>
          <w:p w14:paraId="6BA3E3BB" w14:textId="77777777" w:rsidR="00562FDC" w:rsidRPr="0080583A" w:rsidRDefault="00562FDC" w:rsidP="00AA6B97">
            <w:pPr>
              <w:spacing w:before="0" w:after="0"/>
              <w:rPr>
                <w:color w:val="000000" w:themeColor="text1"/>
              </w:rPr>
            </w:pPr>
            <w:r w:rsidRPr="0080583A">
              <w:rPr>
                <w:rFonts w:ascii="Segoe UI" w:hAnsi="Segoe UI" w:cs="Segoe UI"/>
                <w:color w:val="000000" w:themeColor="text1"/>
                <w:sz w:val="21"/>
                <w:szCs w:val="21"/>
              </w:rPr>
              <w:t>Validation Accuracy</w:t>
            </w:r>
          </w:p>
        </w:tc>
        <w:tc>
          <w:tcPr>
            <w:tcW w:w="0" w:type="auto"/>
            <w:hideMark/>
          </w:tcPr>
          <w:p w14:paraId="09646922" w14:textId="77777777" w:rsidR="00562FDC" w:rsidRPr="0080583A" w:rsidRDefault="00562FDC" w:rsidP="00AA6B97">
            <w:pPr>
              <w:spacing w:before="0" w:after="0"/>
              <w:rPr>
                <w:color w:val="000000" w:themeColor="text1"/>
              </w:rPr>
            </w:pPr>
            <w:r w:rsidRPr="0080583A">
              <w:rPr>
                <w:color w:val="000000" w:themeColor="text1"/>
              </w:rPr>
              <w:t xml:space="preserve">5268.1030   </w:t>
            </w:r>
          </w:p>
        </w:tc>
        <w:tc>
          <w:tcPr>
            <w:tcW w:w="0" w:type="auto"/>
            <w:hideMark/>
          </w:tcPr>
          <w:p w14:paraId="6C21FBEA" w14:textId="77777777" w:rsidR="00562FDC" w:rsidRPr="0080583A" w:rsidRDefault="00562FDC" w:rsidP="00AA6B97">
            <w:pPr>
              <w:spacing w:before="0" w:after="0"/>
              <w:rPr>
                <w:color w:val="000000" w:themeColor="text1"/>
              </w:rPr>
            </w:pPr>
            <w:r w:rsidRPr="0080583A">
              <w:rPr>
                <w:rFonts w:ascii="Segoe UI" w:hAnsi="Segoe UI" w:cs="Segoe UI"/>
                <w:color w:val="000000" w:themeColor="text1"/>
                <w:sz w:val="21"/>
                <w:szCs w:val="21"/>
              </w:rPr>
              <w:t xml:space="preserve">9.0  </w:t>
            </w:r>
          </w:p>
        </w:tc>
        <w:tc>
          <w:tcPr>
            <w:tcW w:w="0" w:type="auto"/>
            <w:hideMark/>
          </w:tcPr>
          <w:p w14:paraId="6ECA338B" w14:textId="77777777" w:rsidR="00562FDC" w:rsidRPr="0080583A" w:rsidRDefault="00562FDC" w:rsidP="00AA6B97">
            <w:pPr>
              <w:spacing w:before="0" w:after="0"/>
              <w:rPr>
                <w:color w:val="000000" w:themeColor="text1"/>
              </w:rPr>
            </w:pPr>
            <w:r w:rsidRPr="0080583A">
              <w:rPr>
                <w:rFonts w:ascii="Segoe UI" w:hAnsi="Segoe UI" w:cs="Segoe UI"/>
                <w:color w:val="000000" w:themeColor="text1"/>
                <w:sz w:val="21"/>
                <w:szCs w:val="21"/>
              </w:rPr>
              <w:t xml:space="preserve">324.059336  </w:t>
            </w:r>
          </w:p>
        </w:tc>
        <w:tc>
          <w:tcPr>
            <w:tcW w:w="0" w:type="auto"/>
          </w:tcPr>
          <w:p w14:paraId="5E285F25" w14:textId="77777777" w:rsidR="00562FDC" w:rsidRPr="0080583A" w:rsidRDefault="00562FDC" w:rsidP="00AA6B97">
            <w:pPr>
              <w:spacing w:before="0" w:after="0"/>
              <w:rPr>
                <w:rFonts w:ascii="Segoe UI" w:hAnsi="Segoe UI" w:cs="Segoe UI"/>
                <w:color w:val="000000" w:themeColor="text1"/>
                <w:sz w:val="21"/>
                <w:szCs w:val="21"/>
              </w:rPr>
            </w:pPr>
            <w:r w:rsidRPr="0080583A">
              <w:rPr>
                <w:rFonts w:ascii="Segoe UI" w:hAnsi="Segoe UI" w:cs="Segoe UI"/>
                <w:color w:val="000000" w:themeColor="text1"/>
                <w:sz w:val="21"/>
                <w:szCs w:val="21"/>
              </w:rPr>
              <w:t>3.608738e-11</w:t>
            </w:r>
          </w:p>
        </w:tc>
      </w:tr>
      <w:tr w:rsidR="00562FDC" w:rsidRPr="0080583A" w14:paraId="03F1C2B6" w14:textId="77777777" w:rsidTr="00AA6B97">
        <w:tc>
          <w:tcPr>
            <w:tcW w:w="0" w:type="auto"/>
            <w:hideMark/>
          </w:tcPr>
          <w:p w14:paraId="496E9A42" w14:textId="77777777" w:rsidR="00562FDC" w:rsidRPr="0080583A" w:rsidRDefault="00562FDC" w:rsidP="00AA6B97">
            <w:pPr>
              <w:spacing w:before="0" w:after="0"/>
              <w:rPr>
                <w:color w:val="000000" w:themeColor="text1"/>
              </w:rPr>
            </w:pPr>
            <w:r w:rsidRPr="0080583A">
              <w:rPr>
                <w:color w:val="000000" w:themeColor="text1"/>
              </w:rPr>
              <w:t>Test Accuracy</w:t>
            </w:r>
          </w:p>
        </w:tc>
        <w:tc>
          <w:tcPr>
            <w:tcW w:w="0" w:type="auto"/>
            <w:hideMark/>
          </w:tcPr>
          <w:p w14:paraId="3320B151" w14:textId="77777777" w:rsidR="00562FDC" w:rsidRPr="0080583A" w:rsidRDefault="00562FDC" w:rsidP="00AA6B97">
            <w:pPr>
              <w:spacing w:before="0" w:after="0"/>
              <w:rPr>
                <w:color w:val="000000" w:themeColor="text1"/>
              </w:rPr>
            </w:pPr>
            <w:r w:rsidRPr="0080583A">
              <w:rPr>
                <w:color w:val="000000" w:themeColor="text1"/>
              </w:rPr>
              <w:t>7869.885293</w:t>
            </w:r>
          </w:p>
        </w:tc>
        <w:tc>
          <w:tcPr>
            <w:tcW w:w="0" w:type="auto"/>
            <w:hideMark/>
          </w:tcPr>
          <w:p w14:paraId="083F3404" w14:textId="77777777" w:rsidR="00562FDC" w:rsidRPr="0080583A" w:rsidRDefault="00562FDC" w:rsidP="00AA6B97">
            <w:pPr>
              <w:spacing w:before="0" w:after="0"/>
              <w:rPr>
                <w:color w:val="000000" w:themeColor="text1"/>
              </w:rPr>
            </w:pPr>
            <w:r w:rsidRPr="0080583A">
              <w:rPr>
                <w:color w:val="000000" w:themeColor="text1"/>
              </w:rPr>
              <w:t>3.0</w:t>
            </w:r>
          </w:p>
        </w:tc>
        <w:tc>
          <w:tcPr>
            <w:tcW w:w="0" w:type="auto"/>
            <w:hideMark/>
          </w:tcPr>
          <w:p w14:paraId="7BBB2AC8" w14:textId="77777777" w:rsidR="00562FDC" w:rsidRPr="0080583A" w:rsidRDefault="00562FDC" w:rsidP="00AA6B97">
            <w:pPr>
              <w:spacing w:before="0" w:after="0"/>
              <w:rPr>
                <w:color w:val="000000" w:themeColor="text1"/>
              </w:rPr>
            </w:pPr>
            <w:r w:rsidRPr="0080583A">
              <w:rPr>
                <w:color w:val="000000" w:themeColor="text1"/>
              </w:rPr>
              <w:t>909.536437</w:t>
            </w:r>
          </w:p>
        </w:tc>
        <w:tc>
          <w:tcPr>
            <w:tcW w:w="0" w:type="auto"/>
          </w:tcPr>
          <w:p w14:paraId="566536BD" w14:textId="77777777" w:rsidR="00562FDC" w:rsidRPr="0080583A" w:rsidRDefault="00562FDC" w:rsidP="00AA6B97">
            <w:pPr>
              <w:spacing w:before="0" w:after="0"/>
              <w:rPr>
                <w:color w:val="000000" w:themeColor="text1"/>
              </w:rPr>
            </w:pPr>
            <w:r w:rsidRPr="0080583A">
              <w:rPr>
                <w:color w:val="000000" w:themeColor="text1"/>
              </w:rPr>
              <w:t>7.922344e-14</w:t>
            </w:r>
          </w:p>
        </w:tc>
      </w:tr>
    </w:tbl>
    <w:p w14:paraId="6CC76F9F" w14:textId="77777777" w:rsidR="00562FDC" w:rsidRPr="0080583A" w:rsidRDefault="00562FDC" w:rsidP="00562FDC">
      <w:pPr>
        <w:spacing w:before="0" w:after="0"/>
        <w:rPr>
          <w:color w:val="000000" w:themeColor="text1"/>
        </w:rPr>
      </w:pPr>
    </w:p>
    <w:p w14:paraId="3A1206BF" w14:textId="08C7AD32" w:rsidR="00562FDC" w:rsidRPr="0080583A" w:rsidRDefault="001941B1" w:rsidP="00562FDC">
      <w:pPr>
        <w:spacing w:before="0" w:after="0"/>
        <w:rPr>
          <w:b/>
          <w:bCs/>
        </w:rPr>
      </w:pPr>
      <w:r>
        <w:rPr>
          <w:b/>
          <w:bCs/>
        </w:rPr>
        <w:t xml:space="preserve">Tables </w:t>
      </w:r>
      <w:r w:rsidR="00562FDC" w:rsidRPr="0080583A">
        <w:rPr>
          <w:b/>
          <w:bCs/>
        </w:rPr>
        <w:t>B-</w:t>
      </w:r>
      <w:r w:rsidR="0063059D">
        <w:rPr>
          <w:b/>
          <w:bCs/>
        </w:rPr>
        <w:t>C</w:t>
      </w:r>
      <w:r w:rsidR="00562FDC" w:rsidRPr="0080583A">
        <w:rPr>
          <w:b/>
          <w:bCs/>
        </w:rPr>
        <w:t xml:space="preserve">. Post-hoc pairwise tests (Tukey HSD with alpha = 0.05). </w:t>
      </w:r>
    </w:p>
    <w:tbl>
      <w:tblPr>
        <w:tblStyle w:val="TableGrid"/>
        <w:tblW w:w="7500" w:type="dxa"/>
        <w:tblLook w:val="04A0" w:firstRow="1" w:lastRow="0" w:firstColumn="1" w:lastColumn="0" w:noHBand="0" w:noVBand="1"/>
      </w:tblPr>
      <w:tblGrid>
        <w:gridCol w:w="1220"/>
        <w:gridCol w:w="1220"/>
        <w:gridCol w:w="1220"/>
        <w:gridCol w:w="960"/>
        <w:gridCol w:w="960"/>
        <w:gridCol w:w="960"/>
        <w:gridCol w:w="960"/>
      </w:tblGrid>
      <w:tr w:rsidR="00562FDC" w:rsidRPr="00606969" w14:paraId="7FDF82B0" w14:textId="77777777" w:rsidTr="00AA6B97">
        <w:trPr>
          <w:trHeight w:val="300"/>
        </w:trPr>
        <w:tc>
          <w:tcPr>
            <w:tcW w:w="7500" w:type="dxa"/>
            <w:gridSpan w:val="7"/>
            <w:noWrap/>
            <w:hideMark/>
          </w:tcPr>
          <w:p w14:paraId="60999B16" w14:textId="6F4C1EB8" w:rsidR="00562FDC" w:rsidRPr="00606969" w:rsidRDefault="00562FDC" w:rsidP="00AA6B9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6969">
              <w:rPr>
                <w:rFonts w:ascii="Calibri" w:eastAsia="Times New Roman" w:hAnsi="Calibri" w:cs="Calibri"/>
                <w:color w:val="000000"/>
              </w:rPr>
              <w:t xml:space="preserve">Table </w:t>
            </w: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Pr="00606969">
              <w:rPr>
                <w:rFonts w:ascii="Calibri" w:eastAsia="Times New Roman" w:hAnsi="Calibri" w:cs="Calibri"/>
                <w:color w:val="000000"/>
              </w:rPr>
              <w:t>. Post Hoc Analysis for Validation Accuracy:</w:t>
            </w:r>
          </w:p>
        </w:tc>
      </w:tr>
      <w:tr w:rsidR="00562FDC" w:rsidRPr="00606969" w14:paraId="636AC722" w14:textId="77777777" w:rsidTr="00AA6B97">
        <w:trPr>
          <w:trHeight w:val="528"/>
        </w:trPr>
        <w:tc>
          <w:tcPr>
            <w:tcW w:w="1220" w:type="dxa"/>
            <w:hideMark/>
          </w:tcPr>
          <w:p w14:paraId="3CA5A920" w14:textId="77777777" w:rsidR="00562FDC" w:rsidRPr="00606969" w:rsidRDefault="00562FDC" w:rsidP="00AA6B9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Group 1</w:t>
            </w:r>
          </w:p>
        </w:tc>
        <w:tc>
          <w:tcPr>
            <w:tcW w:w="1220" w:type="dxa"/>
            <w:hideMark/>
          </w:tcPr>
          <w:p w14:paraId="3A560EF6" w14:textId="77777777" w:rsidR="00562FDC" w:rsidRPr="00606969" w:rsidRDefault="00562FDC" w:rsidP="00AA6B9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Group 2</w:t>
            </w:r>
          </w:p>
        </w:tc>
        <w:tc>
          <w:tcPr>
            <w:tcW w:w="1220" w:type="dxa"/>
            <w:hideMark/>
          </w:tcPr>
          <w:p w14:paraId="1288C125" w14:textId="77777777" w:rsidR="00562FDC" w:rsidRPr="00606969" w:rsidRDefault="00562FDC" w:rsidP="00AA6B9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Mean Difference</w:t>
            </w:r>
          </w:p>
        </w:tc>
        <w:tc>
          <w:tcPr>
            <w:tcW w:w="960" w:type="dxa"/>
            <w:hideMark/>
          </w:tcPr>
          <w:p w14:paraId="236670C0" w14:textId="77777777" w:rsidR="00562FDC" w:rsidRPr="00606969" w:rsidRDefault="00562FDC" w:rsidP="00AA6B9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p-adj</w:t>
            </w:r>
          </w:p>
        </w:tc>
        <w:tc>
          <w:tcPr>
            <w:tcW w:w="960" w:type="dxa"/>
            <w:hideMark/>
          </w:tcPr>
          <w:p w14:paraId="2C003418" w14:textId="77777777" w:rsidR="00562FDC" w:rsidRPr="00606969" w:rsidRDefault="00562FDC" w:rsidP="00AA6B9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Lower</w:t>
            </w:r>
          </w:p>
        </w:tc>
        <w:tc>
          <w:tcPr>
            <w:tcW w:w="960" w:type="dxa"/>
            <w:hideMark/>
          </w:tcPr>
          <w:p w14:paraId="1EDB34FE" w14:textId="77777777" w:rsidR="00562FDC" w:rsidRPr="00606969" w:rsidRDefault="00562FDC" w:rsidP="00AA6B9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Upper</w:t>
            </w:r>
          </w:p>
        </w:tc>
        <w:tc>
          <w:tcPr>
            <w:tcW w:w="960" w:type="dxa"/>
            <w:hideMark/>
          </w:tcPr>
          <w:p w14:paraId="5A8CB78F" w14:textId="77777777" w:rsidR="00562FDC" w:rsidRPr="00606969" w:rsidRDefault="00562FDC" w:rsidP="00AA6B9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Reject</w:t>
            </w:r>
          </w:p>
        </w:tc>
      </w:tr>
      <w:tr w:rsidR="00562FDC" w:rsidRPr="00606969" w14:paraId="2D627FD5" w14:textId="77777777" w:rsidTr="00AA6B97">
        <w:trPr>
          <w:trHeight w:val="768"/>
        </w:trPr>
        <w:tc>
          <w:tcPr>
            <w:tcW w:w="1220" w:type="dxa"/>
            <w:hideMark/>
          </w:tcPr>
          <w:p w14:paraId="1266498F" w14:textId="77777777" w:rsidR="00562FDC" w:rsidRPr="00606969" w:rsidRDefault="00562FDC" w:rsidP="00AA6B97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Colony metric data, RBF SVM</w:t>
            </w:r>
          </w:p>
        </w:tc>
        <w:tc>
          <w:tcPr>
            <w:tcW w:w="1220" w:type="dxa"/>
            <w:hideMark/>
          </w:tcPr>
          <w:p w14:paraId="79209D21" w14:textId="77777777" w:rsidR="00562FDC" w:rsidRPr="00606969" w:rsidRDefault="00562FDC" w:rsidP="00AA6B97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hideMark/>
          </w:tcPr>
          <w:p w14:paraId="7339054E" w14:textId="77777777" w:rsidR="00562FDC" w:rsidRPr="00606969" w:rsidRDefault="00562FDC" w:rsidP="00AA6B97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45.73</w:t>
            </w:r>
          </w:p>
        </w:tc>
        <w:tc>
          <w:tcPr>
            <w:tcW w:w="960" w:type="dxa"/>
            <w:hideMark/>
          </w:tcPr>
          <w:p w14:paraId="6D8D6703" w14:textId="77777777" w:rsidR="00562FDC" w:rsidRPr="00606969" w:rsidRDefault="00562FDC" w:rsidP="00AA6B97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960" w:type="dxa"/>
            <w:hideMark/>
          </w:tcPr>
          <w:p w14:paraId="64B5CAA9" w14:textId="77777777" w:rsidR="00562FDC" w:rsidRPr="00606969" w:rsidRDefault="00562FDC" w:rsidP="00AA6B97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40.9195</w:t>
            </w:r>
          </w:p>
        </w:tc>
        <w:tc>
          <w:tcPr>
            <w:tcW w:w="960" w:type="dxa"/>
            <w:hideMark/>
          </w:tcPr>
          <w:p w14:paraId="2D2C96E1" w14:textId="77777777" w:rsidR="00562FDC" w:rsidRPr="00606969" w:rsidRDefault="00562FDC" w:rsidP="00AA6B97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50.5405</w:t>
            </w:r>
          </w:p>
        </w:tc>
        <w:tc>
          <w:tcPr>
            <w:tcW w:w="960" w:type="dxa"/>
            <w:hideMark/>
          </w:tcPr>
          <w:p w14:paraId="22A4F548" w14:textId="77777777" w:rsidR="00562FDC" w:rsidRPr="00606969" w:rsidRDefault="00562FDC" w:rsidP="00AA6B9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TRUE</w:t>
            </w:r>
          </w:p>
        </w:tc>
      </w:tr>
      <w:tr w:rsidR="00562FDC" w:rsidRPr="00606969" w14:paraId="3DF854F2" w14:textId="77777777" w:rsidTr="00AA6B97">
        <w:trPr>
          <w:trHeight w:val="1020"/>
        </w:trPr>
        <w:tc>
          <w:tcPr>
            <w:tcW w:w="1220" w:type="dxa"/>
            <w:hideMark/>
          </w:tcPr>
          <w:p w14:paraId="36CEDC74" w14:textId="77777777" w:rsidR="00562FDC" w:rsidRPr="00606969" w:rsidRDefault="00562FDC" w:rsidP="00AA6B97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Colony metric data, RBF SVM</w:t>
            </w:r>
          </w:p>
        </w:tc>
        <w:tc>
          <w:tcPr>
            <w:tcW w:w="1220" w:type="dxa"/>
            <w:hideMark/>
          </w:tcPr>
          <w:p w14:paraId="38EC3252" w14:textId="77777777" w:rsidR="00562FDC" w:rsidRPr="00606969" w:rsidRDefault="00562FDC" w:rsidP="00AA6B97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proofErr w:type="spellStart"/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ResNet</w:t>
            </w:r>
            <w:proofErr w:type="spellEnd"/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 50 feature extraction and RBF SVM</w:t>
            </w:r>
          </w:p>
        </w:tc>
        <w:tc>
          <w:tcPr>
            <w:tcW w:w="1220" w:type="dxa"/>
            <w:hideMark/>
          </w:tcPr>
          <w:p w14:paraId="58534802" w14:textId="77777777" w:rsidR="00562FDC" w:rsidRPr="00606969" w:rsidRDefault="00562FDC" w:rsidP="00AA6B97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9.4</w:t>
            </w:r>
          </w:p>
        </w:tc>
        <w:tc>
          <w:tcPr>
            <w:tcW w:w="960" w:type="dxa"/>
            <w:hideMark/>
          </w:tcPr>
          <w:p w14:paraId="0DFE54DD" w14:textId="77777777" w:rsidR="00562FDC" w:rsidRPr="00606969" w:rsidRDefault="00562FDC" w:rsidP="00AA6B97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960" w:type="dxa"/>
            <w:hideMark/>
          </w:tcPr>
          <w:p w14:paraId="710A577B" w14:textId="77777777" w:rsidR="00562FDC" w:rsidRPr="00606969" w:rsidRDefault="00562FDC" w:rsidP="00AA6B97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4.5895</w:t>
            </w:r>
          </w:p>
        </w:tc>
        <w:tc>
          <w:tcPr>
            <w:tcW w:w="960" w:type="dxa"/>
            <w:hideMark/>
          </w:tcPr>
          <w:p w14:paraId="34CB088A" w14:textId="77777777" w:rsidR="00562FDC" w:rsidRPr="00606969" w:rsidRDefault="00562FDC" w:rsidP="00AA6B97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24.2105</w:t>
            </w:r>
          </w:p>
        </w:tc>
        <w:tc>
          <w:tcPr>
            <w:tcW w:w="960" w:type="dxa"/>
            <w:hideMark/>
          </w:tcPr>
          <w:p w14:paraId="6C135D8A" w14:textId="77777777" w:rsidR="00562FDC" w:rsidRPr="00606969" w:rsidRDefault="00562FDC" w:rsidP="00AA6B9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TRUE</w:t>
            </w:r>
          </w:p>
        </w:tc>
      </w:tr>
      <w:tr w:rsidR="00562FDC" w:rsidRPr="00606969" w14:paraId="4AF533AD" w14:textId="77777777" w:rsidTr="00AA6B97">
        <w:trPr>
          <w:trHeight w:val="1020"/>
        </w:trPr>
        <w:tc>
          <w:tcPr>
            <w:tcW w:w="1220" w:type="dxa"/>
            <w:hideMark/>
          </w:tcPr>
          <w:p w14:paraId="7ADF8B45" w14:textId="77777777" w:rsidR="00562FDC" w:rsidRPr="00606969" w:rsidRDefault="00562FDC" w:rsidP="00AA6B97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proofErr w:type="spellStart"/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ResNet</w:t>
            </w:r>
            <w:proofErr w:type="spellEnd"/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 50 feature extraction and RBF SVM</w:t>
            </w:r>
          </w:p>
        </w:tc>
        <w:tc>
          <w:tcPr>
            <w:tcW w:w="1220" w:type="dxa"/>
            <w:hideMark/>
          </w:tcPr>
          <w:p w14:paraId="6CEEE195" w14:textId="77777777" w:rsidR="00562FDC" w:rsidRPr="00606969" w:rsidRDefault="00562FDC" w:rsidP="00AA6B97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hideMark/>
          </w:tcPr>
          <w:p w14:paraId="2350F336" w14:textId="77777777" w:rsidR="00562FDC" w:rsidRPr="00606969" w:rsidRDefault="00562FDC" w:rsidP="00AA6B97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26.33</w:t>
            </w:r>
          </w:p>
        </w:tc>
        <w:tc>
          <w:tcPr>
            <w:tcW w:w="960" w:type="dxa"/>
            <w:hideMark/>
          </w:tcPr>
          <w:p w14:paraId="738F2F9D" w14:textId="77777777" w:rsidR="00562FDC" w:rsidRPr="00606969" w:rsidRDefault="00562FDC" w:rsidP="00AA6B97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960" w:type="dxa"/>
            <w:hideMark/>
          </w:tcPr>
          <w:p w14:paraId="5722816F" w14:textId="77777777" w:rsidR="00562FDC" w:rsidRPr="00606969" w:rsidRDefault="00562FDC" w:rsidP="00AA6B97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21.5195</w:t>
            </w:r>
          </w:p>
        </w:tc>
        <w:tc>
          <w:tcPr>
            <w:tcW w:w="960" w:type="dxa"/>
            <w:hideMark/>
          </w:tcPr>
          <w:p w14:paraId="61CC72A3" w14:textId="77777777" w:rsidR="00562FDC" w:rsidRPr="00606969" w:rsidRDefault="00562FDC" w:rsidP="00AA6B97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31.1405</w:t>
            </w:r>
          </w:p>
        </w:tc>
        <w:tc>
          <w:tcPr>
            <w:tcW w:w="960" w:type="dxa"/>
            <w:hideMark/>
          </w:tcPr>
          <w:p w14:paraId="7B56C5F5" w14:textId="77777777" w:rsidR="00562FDC" w:rsidRPr="00606969" w:rsidRDefault="00562FDC" w:rsidP="00AA6B9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TRUE</w:t>
            </w:r>
          </w:p>
        </w:tc>
      </w:tr>
      <w:tr w:rsidR="00562FDC" w:rsidRPr="00606969" w14:paraId="27E9E951" w14:textId="77777777" w:rsidTr="00AA6B97">
        <w:trPr>
          <w:trHeight w:val="300"/>
        </w:trPr>
        <w:tc>
          <w:tcPr>
            <w:tcW w:w="7500" w:type="dxa"/>
            <w:gridSpan w:val="7"/>
            <w:noWrap/>
            <w:hideMark/>
          </w:tcPr>
          <w:p w14:paraId="3BCC4E70" w14:textId="56436497" w:rsidR="00562FDC" w:rsidRPr="00606969" w:rsidRDefault="00562FDC" w:rsidP="00AA6B9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6969">
              <w:rPr>
                <w:rFonts w:ascii="Calibri" w:eastAsia="Times New Roman" w:hAnsi="Calibri" w:cs="Calibri"/>
                <w:color w:val="000000"/>
              </w:rPr>
              <w:t xml:space="preserve">Table 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606969">
              <w:rPr>
                <w:rFonts w:ascii="Calibri" w:eastAsia="Times New Roman" w:hAnsi="Calibri" w:cs="Calibri"/>
                <w:color w:val="000000"/>
              </w:rPr>
              <w:t>. Post Hoc Analysis for Test Accuracy:</w:t>
            </w:r>
          </w:p>
        </w:tc>
      </w:tr>
      <w:tr w:rsidR="00562FDC" w:rsidRPr="00606969" w14:paraId="6026C05E" w14:textId="77777777" w:rsidTr="00AA6B97">
        <w:trPr>
          <w:trHeight w:val="528"/>
        </w:trPr>
        <w:tc>
          <w:tcPr>
            <w:tcW w:w="1220" w:type="dxa"/>
            <w:hideMark/>
          </w:tcPr>
          <w:p w14:paraId="53A89EF8" w14:textId="77777777" w:rsidR="00562FDC" w:rsidRPr="00606969" w:rsidRDefault="00562FDC" w:rsidP="00AA6B9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Group 1</w:t>
            </w:r>
          </w:p>
        </w:tc>
        <w:tc>
          <w:tcPr>
            <w:tcW w:w="1220" w:type="dxa"/>
            <w:hideMark/>
          </w:tcPr>
          <w:p w14:paraId="06E76212" w14:textId="77777777" w:rsidR="00562FDC" w:rsidRPr="00606969" w:rsidRDefault="00562FDC" w:rsidP="00AA6B9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Group 2</w:t>
            </w:r>
          </w:p>
        </w:tc>
        <w:tc>
          <w:tcPr>
            <w:tcW w:w="1220" w:type="dxa"/>
            <w:hideMark/>
          </w:tcPr>
          <w:p w14:paraId="75A9F513" w14:textId="77777777" w:rsidR="00562FDC" w:rsidRPr="00606969" w:rsidRDefault="00562FDC" w:rsidP="00AA6B9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Mean Difference</w:t>
            </w:r>
          </w:p>
        </w:tc>
        <w:tc>
          <w:tcPr>
            <w:tcW w:w="960" w:type="dxa"/>
            <w:hideMark/>
          </w:tcPr>
          <w:p w14:paraId="142BBE02" w14:textId="77777777" w:rsidR="00562FDC" w:rsidRPr="00606969" w:rsidRDefault="00562FDC" w:rsidP="00AA6B9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p-adj</w:t>
            </w:r>
          </w:p>
        </w:tc>
        <w:tc>
          <w:tcPr>
            <w:tcW w:w="960" w:type="dxa"/>
            <w:hideMark/>
          </w:tcPr>
          <w:p w14:paraId="6D251FFA" w14:textId="77777777" w:rsidR="00562FDC" w:rsidRPr="00606969" w:rsidRDefault="00562FDC" w:rsidP="00AA6B9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Lower</w:t>
            </w:r>
          </w:p>
        </w:tc>
        <w:tc>
          <w:tcPr>
            <w:tcW w:w="960" w:type="dxa"/>
            <w:hideMark/>
          </w:tcPr>
          <w:p w14:paraId="44489E13" w14:textId="77777777" w:rsidR="00562FDC" w:rsidRPr="00606969" w:rsidRDefault="00562FDC" w:rsidP="00AA6B9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Upper</w:t>
            </w:r>
          </w:p>
        </w:tc>
        <w:tc>
          <w:tcPr>
            <w:tcW w:w="960" w:type="dxa"/>
            <w:hideMark/>
          </w:tcPr>
          <w:p w14:paraId="30E51A17" w14:textId="77777777" w:rsidR="00562FDC" w:rsidRPr="00606969" w:rsidRDefault="00562FDC" w:rsidP="00AA6B9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Reject</w:t>
            </w:r>
          </w:p>
        </w:tc>
      </w:tr>
      <w:tr w:rsidR="00562FDC" w:rsidRPr="00606969" w14:paraId="06CAA583" w14:textId="77777777" w:rsidTr="00AA6B97">
        <w:trPr>
          <w:trHeight w:val="768"/>
        </w:trPr>
        <w:tc>
          <w:tcPr>
            <w:tcW w:w="1220" w:type="dxa"/>
            <w:hideMark/>
          </w:tcPr>
          <w:p w14:paraId="49AEB216" w14:textId="77777777" w:rsidR="00562FDC" w:rsidRPr="00606969" w:rsidRDefault="00562FDC" w:rsidP="00AA6B97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Colony metric data, RBF SVM</w:t>
            </w:r>
          </w:p>
        </w:tc>
        <w:tc>
          <w:tcPr>
            <w:tcW w:w="1220" w:type="dxa"/>
            <w:hideMark/>
          </w:tcPr>
          <w:p w14:paraId="4DF2CAF6" w14:textId="77777777" w:rsidR="00562FDC" w:rsidRPr="00606969" w:rsidRDefault="00562FDC" w:rsidP="00AA6B97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hideMark/>
          </w:tcPr>
          <w:p w14:paraId="76611874" w14:textId="77777777" w:rsidR="00562FDC" w:rsidRPr="00606969" w:rsidRDefault="00562FDC" w:rsidP="00AA6B97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56.094</w:t>
            </w:r>
          </w:p>
        </w:tc>
        <w:tc>
          <w:tcPr>
            <w:tcW w:w="960" w:type="dxa"/>
            <w:hideMark/>
          </w:tcPr>
          <w:p w14:paraId="05F41939" w14:textId="77777777" w:rsidR="00562FDC" w:rsidRPr="00606969" w:rsidRDefault="00562FDC" w:rsidP="00AA6B97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960" w:type="dxa"/>
            <w:hideMark/>
          </w:tcPr>
          <w:p w14:paraId="00785596" w14:textId="77777777" w:rsidR="00562FDC" w:rsidRPr="00606969" w:rsidRDefault="00562FDC" w:rsidP="00AA6B97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52.5844</w:t>
            </w:r>
          </w:p>
        </w:tc>
        <w:tc>
          <w:tcPr>
            <w:tcW w:w="960" w:type="dxa"/>
            <w:hideMark/>
          </w:tcPr>
          <w:p w14:paraId="2377FF9C" w14:textId="77777777" w:rsidR="00562FDC" w:rsidRPr="00606969" w:rsidRDefault="00562FDC" w:rsidP="00AA6B97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59.6036</w:t>
            </w:r>
          </w:p>
        </w:tc>
        <w:tc>
          <w:tcPr>
            <w:tcW w:w="960" w:type="dxa"/>
            <w:hideMark/>
          </w:tcPr>
          <w:p w14:paraId="4D95CC47" w14:textId="77777777" w:rsidR="00562FDC" w:rsidRPr="00606969" w:rsidRDefault="00562FDC" w:rsidP="00AA6B9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606969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TRUE</w:t>
            </w:r>
          </w:p>
        </w:tc>
      </w:tr>
      <w:tr w:rsidR="00562FDC" w:rsidRPr="0080583A" w14:paraId="277430BA" w14:textId="77777777" w:rsidTr="00AA6B97">
        <w:trPr>
          <w:trHeight w:val="1020"/>
        </w:trPr>
        <w:tc>
          <w:tcPr>
            <w:tcW w:w="1220" w:type="dxa"/>
            <w:hideMark/>
          </w:tcPr>
          <w:p w14:paraId="273C4911" w14:textId="77777777" w:rsidR="00562FDC" w:rsidRPr="0080583A" w:rsidRDefault="00562FDC" w:rsidP="00AA6B97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</w:pPr>
            <w:r w:rsidRPr="0080583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lastRenderedPageBreak/>
              <w:t>Colony metric data, RBF SVM</w:t>
            </w:r>
          </w:p>
        </w:tc>
        <w:tc>
          <w:tcPr>
            <w:tcW w:w="1220" w:type="dxa"/>
            <w:hideMark/>
          </w:tcPr>
          <w:p w14:paraId="4ECBC6AD" w14:textId="77777777" w:rsidR="00562FDC" w:rsidRPr="0080583A" w:rsidRDefault="00562FDC" w:rsidP="00AA6B97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</w:pPr>
            <w:proofErr w:type="spellStart"/>
            <w:r w:rsidRPr="0080583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ResNet</w:t>
            </w:r>
            <w:proofErr w:type="spellEnd"/>
            <w:r w:rsidRPr="0080583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 xml:space="preserve"> 50 feature extraction and RBF SVM</w:t>
            </w:r>
          </w:p>
        </w:tc>
        <w:tc>
          <w:tcPr>
            <w:tcW w:w="1220" w:type="dxa"/>
            <w:hideMark/>
          </w:tcPr>
          <w:p w14:paraId="7A91A8D8" w14:textId="77777777" w:rsidR="00562FDC" w:rsidRPr="0080583A" w:rsidRDefault="00562FDC" w:rsidP="00AA6B97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</w:pPr>
            <w:r w:rsidRPr="0080583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29.078</w:t>
            </w:r>
          </w:p>
        </w:tc>
        <w:tc>
          <w:tcPr>
            <w:tcW w:w="960" w:type="dxa"/>
            <w:hideMark/>
          </w:tcPr>
          <w:p w14:paraId="41076A0B" w14:textId="77777777" w:rsidR="00562FDC" w:rsidRPr="0080583A" w:rsidRDefault="00562FDC" w:rsidP="00AA6B97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</w:pPr>
            <w:r w:rsidRPr="0080583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960" w:type="dxa"/>
            <w:hideMark/>
          </w:tcPr>
          <w:p w14:paraId="547C0056" w14:textId="77777777" w:rsidR="00562FDC" w:rsidRPr="0080583A" w:rsidRDefault="00562FDC" w:rsidP="00AA6B97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</w:pPr>
            <w:r w:rsidRPr="0080583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25.5684</w:t>
            </w:r>
          </w:p>
        </w:tc>
        <w:tc>
          <w:tcPr>
            <w:tcW w:w="960" w:type="dxa"/>
            <w:hideMark/>
          </w:tcPr>
          <w:p w14:paraId="3425C300" w14:textId="77777777" w:rsidR="00562FDC" w:rsidRPr="0080583A" w:rsidRDefault="00562FDC" w:rsidP="00AA6B97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</w:pPr>
            <w:r w:rsidRPr="0080583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32.5876</w:t>
            </w:r>
          </w:p>
        </w:tc>
        <w:tc>
          <w:tcPr>
            <w:tcW w:w="960" w:type="dxa"/>
            <w:hideMark/>
          </w:tcPr>
          <w:p w14:paraId="27B6B616" w14:textId="77777777" w:rsidR="00562FDC" w:rsidRPr="0080583A" w:rsidRDefault="00562FDC" w:rsidP="00AA6B9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</w:pPr>
            <w:r w:rsidRPr="0080583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562FDC" w:rsidRPr="0080583A" w14:paraId="72E93EEF" w14:textId="77777777" w:rsidTr="00AA6B97">
        <w:trPr>
          <w:trHeight w:val="924"/>
        </w:trPr>
        <w:tc>
          <w:tcPr>
            <w:tcW w:w="1220" w:type="dxa"/>
            <w:hideMark/>
          </w:tcPr>
          <w:p w14:paraId="2F7E1508" w14:textId="77777777" w:rsidR="00562FDC" w:rsidRPr="0080583A" w:rsidRDefault="00562FDC" w:rsidP="00AA6B97">
            <w:pPr>
              <w:spacing w:before="0" w:after="0" w:line="240" w:lineRule="auto"/>
              <w:jc w:val="left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</w:rPr>
            </w:pPr>
            <w:proofErr w:type="spellStart"/>
            <w:r w:rsidRPr="0080583A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</w:rPr>
              <w:t>ResNet</w:t>
            </w:r>
            <w:proofErr w:type="spellEnd"/>
            <w:r w:rsidRPr="0080583A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</w:rPr>
              <w:t xml:space="preserve"> 50 feature extraction and RBF SVM</w:t>
            </w:r>
          </w:p>
        </w:tc>
        <w:tc>
          <w:tcPr>
            <w:tcW w:w="1220" w:type="dxa"/>
            <w:hideMark/>
          </w:tcPr>
          <w:p w14:paraId="12F995FF" w14:textId="77777777" w:rsidR="00562FDC" w:rsidRPr="0080583A" w:rsidRDefault="00562FDC" w:rsidP="00AA6B97">
            <w:pPr>
              <w:spacing w:before="0" w:after="0" w:line="240" w:lineRule="auto"/>
              <w:jc w:val="left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</w:rPr>
            </w:pPr>
            <w:r w:rsidRPr="0080583A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</w:rPr>
              <w:t>ResNet-50</w:t>
            </w:r>
          </w:p>
        </w:tc>
        <w:tc>
          <w:tcPr>
            <w:tcW w:w="1220" w:type="dxa"/>
            <w:hideMark/>
          </w:tcPr>
          <w:p w14:paraId="0BFC130F" w14:textId="77777777" w:rsidR="00562FDC" w:rsidRPr="0080583A" w:rsidRDefault="00562FDC" w:rsidP="00AA6B97">
            <w:pPr>
              <w:spacing w:before="0" w:after="0" w:line="240" w:lineRule="auto"/>
              <w:jc w:val="left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</w:rPr>
            </w:pPr>
            <w:r w:rsidRPr="0080583A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</w:rPr>
              <w:t>27.016</w:t>
            </w:r>
          </w:p>
        </w:tc>
        <w:tc>
          <w:tcPr>
            <w:tcW w:w="960" w:type="dxa"/>
            <w:hideMark/>
          </w:tcPr>
          <w:p w14:paraId="6073DB7F" w14:textId="77777777" w:rsidR="00562FDC" w:rsidRPr="0080583A" w:rsidRDefault="00562FDC" w:rsidP="00AA6B97">
            <w:pPr>
              <w:spacing w:before="0" w:after="0" w:line="240" w:lineRule="auto"/>
              <w:jc w:val="left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</w:rPr>
            </w:pPr>
            <w:r w:rsidRPr="0080583A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0" w:type="dxa"/>
            <w:hideMark/>
          </w:tcPr>
          <w:p w14:paraId="57B8880D" w14:textId="77777777" w:rsidR="00562FDC" w:rsidRPr="0080583A" w:rsidRDefault="00562FDC" w:rsidP="00AA6B97">
            <w:pPr>
              <w:spacing w:before="0" w:after="0" w:line="240" w:lineRule="auto"/>
              <w:jc w:val="left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</w:rPr>
            </w:pPr>
            <w:r w:rsidRPr="0080583A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</w:rPr>
              <w:t>23.5064</w:t>
            </w:r>
          </w:p>
        </w:tc>
        <w:tc>
          <w:tcPr>
            <w:tcW w:w="960" w:type="dxa"/>
            <w:hideMark/>
          </w:tcPr>
          <w:p w14:paraId="5D4850A9" w14:textId="77777777" w:rsidR="00562FDC" w:rsidRPr="0080583A" w:rsidRDefault="00562FDC" w:rsidP="00AA6B97">
            <w:pPr>
              <w:spacing w:before="0" w:after="0" w:line="240" w:lineRule="auto"/>
              <w:jc w:val="left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</w:rPr>
            </w:pPr>
            <w:r w:rsidRPr="0080583A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</w:rPr>
              <w:t>30.52</w:t>
            </w:r>
          </w:p>
        </w:tc>
        <w:tc>
          <w:tcPr>
            <w:tcW w:w="960" w:type="dxa"/>
            <w:hideMark/>
          </w:tcPr>
          <w:p w14:paraId="3A4B397D" w14:textId="77777777" w:rsidR="00562FDC" w:rsidRPr="0080583A" w:rsidRDefault="00562FDC" w:rsidP="00AA6B97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</w:pPr>
            <w:r w:rsidRPr="0080583A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TRUE</w:t>
            </w:r>
          </w:p>
        </w:tc>
      </w:tr>
    </w:tbl>
    <w:p w14:paraId="79203E72" w14:textId="77777777" w:rsidR="00562FDC" w:rsidRDefault="00562FDC" w:rsidP="00562FDC">
      <w:pPr>
        <w:spacing w:before="0" w:after="0"/>
      </w:pPr>
    </w:p>
    <w:p w14:paraId="6508A3B5" w14:textId="77777777" w:rsidR="00562FDC" w:rsidRDefault="00562FDC" w:rsidP="00562FDC"/>
    <w:p w14:paraId="4361DE9F" w14:textId="77777777" w:rsidR="00834C6B" w:rsidRDefault="00834C6B"/>
    <w:sectPr w:rsidR="00834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FDC"/>
    <w:rsid w:val="001941B1"/>
    <w:rsid w:val="00562FDC"/>
    <w:rsid w:val="0063059D"/>
    <w:rsid w:val="00662D4F"/>
    <w:rsid w:val="00834C6B"/>
    <w:rsid w:val="008E74CB"/>
    <w:rsid w:val="00B11EB0"/>
    <w:rsid w:val="00CD3AF8"/>
    <w:rsid w:val="00EF3562"/>
    <w:rsid w:val="00FA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DD148"/>
  <w15:chartTrackingRefBased/>
  <w15:docId w15:val="{280020DE-B8D6-714E-A430-7808F62F0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FDC"/>
    <w:pPr>
      <w:spacing w:before="240" w:after="200" w:line="480" w:lineRule="auto"/>
      <w:jc w:val="both"/>
    </w:pPr>
    <w:rPr>
      <w:rFonts w:ascii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FD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tray, Jennifer B</dc:creator>
  <cp:keywords/>
  <dc:description/>
  <cp:lastModifiedBy>Microsoft account</cp:lastModifiedBy>
  <cp:revision>3</cp:revision>
  <dcterms:created xsi:type="dcterms:W3CDTF">2023-11-25T21:19:00Z</dcterms:created>
  <dcterms:modified xsi:type="dcterms:W3CDTF">2023-11-30T11:14:00Z</dcterms:modified>
</cp:coreProperties>
</file>